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0BF31" w14:textId="72EB0012" w:rsidR="002E1BEB" w:rsidRPr="002E1BEB" w:rsidRDefault="002E1BEB" w:rsidP="002E1BEB">
      <w:pPr>
        <w:pStyle w:val="berschrift2"/>
        <w:rPr>
          <w:lang w:val="en-US"/>
        </w:rPr>
      </w:pPr>
      <w:bookmarkStart w:id="0" w:name="_Hlk210294001"/>
      <w:r w:rsidRPr="002E1BEB">
        <w:rPr>
          <w:lang w:val="en-US"/>
        </w:rPr>
        <w:t xml:space="preserve">S1 Table. </w:t>
      </w:r>
      <w:bookmarkStart w:id="1" w:name="_Hlk211851727"/>
      <w:r w:rsidRPr="002E1BEB">
        <w:rPr>
          <w:lang w:val="en-US"/>
        </w:rPr>
        <w:t xml:space="preserve">Detailed analysis of the distribution of the </w:t>
      </w:r>
      <w:r w:rsidR="00600A63">
        <w:rPr>
          <w:lang w:val="en-US"/>
        </w:rPr>
        <w:t xml:space="preserve">values of the </w:t>
      </w:r>
      <w:r w:rsidRPr="002E1BEB">
        <w:rPr>
          <w:lang w:val="en-US"/>
        </w:rPr>
        <w:t>Vigi4Eudra-score in the four exemplary datasets.</w:t>
      </w:r>
    </w:p>
    <w:tbl>
      <w:tblPr>
        <w:tblW w:w="14591" w:type="dxa"/>
        <w:tblLook w:val="04A0" w:firstRow="1" w:lastRow="0" w:firstColumn="1" w:lastColumn="0" w:noHBand="0" w:noVBand="1"/>
      </w:tblPr>
      <w:tblGrid>
        <w:gridCol w:w="1800"/>
        <w:gridCol w:w="3010"/>
        <w:gridCol w:w="3260"/>
        <w:gridCol w:w="3260"/>
        <w:gridCol w:w="3261"/>
      </w:tblGrid>
      <w:tr w:rsidR="002E1BEB" w:rsidRPr="00C87388" w14:paraId="4239DAA1" w14:textId="77777777" w:rsidTr="002E1BEB">
        <w:trPr>
          <w:trHeight w:val="6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bookmarkEnd w:id="0"/>
          <w:bookmarkEnd w:id="1"/>
          <w:p w14:paraId="75437C23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8FE338A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42021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[n=8480]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B0C1379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phylaxis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[n=5700]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953B05E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iD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fe</w:t>
            </w:r>
            <w:proofErr w:type="spellEnd"/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I 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[n=335]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hideMark/>
          </w:tcPr>
          <w:p w14:paraId="4AA1F4D1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fe</w:t>
            </w:r>
            <w:proofErr w:type="spellEnd"/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II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[n=94]</w:t>
            </w:r>
          </w:p>
        </w:tc>
      </w:tr>
      <w:tr w:rsidR="002E1BEB" w:rsidRPr="00C87388" w14:paraId="1864D7D5" w14:textId="77777777" w:rsidTr="002E1BEB">
        <w:trPr>
          <w:trHeight w:val="6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085311F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bservation</w:t>
            </w:r>
          </w:p>
        </w:tc>
        <w:tc>
          <w:tcPr>
            <w:tcW w:w="127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C5D9F1"/>
            <w:vAlign w:val="center"/>
            <w:hideMark/>
          </w:tcPr>
          <w:p w14:paraId="50BA5BE9" w14:textId="5E8D58D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tatistical key figures for the difference </w:t>
            </w:r>
            <w:r w:rsidR="00600A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etween the automatically calculated values of th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gi4Eudra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score</w:t>
            </w:r>
            <w:r w:rsidR="00600A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nd the reference values</w:t>
            </w:r>
          </w:p>
        </w:tc>
      </w:tr>
      <w:tr w:rsidR="002E1BEB" w:rsidRPr="00C87388" w14:paraId="0EF20843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8C637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(+/- </w:t>
            </w:r>
            <w:proofErr w:type="spellStart"/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  <w:proofErr w:type="spellEnd"/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922E5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03 [±0.1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C68DB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03 [±0.12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F8634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01 [±0.11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BC616B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05 [±0.17]</w:t>
            </w:r>
          </w:p>
        </w:tc>
      </w:tr>
      <w:tr w:rsidR="002E1BEB" w:rsidRPr="00C87388" w14:paraId="6070D06A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3A344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Median [IQR]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B58FF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 [-0.06-0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1FAB0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 [-0.05-0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B19CB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 [0-</w:t>
            </w:r>
            <w:r>
              <w:t>+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02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792AEE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 [-0.13-</w:t>
            </w:r>
            <w:r>
              <w:t>+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02]</w:t>
            </w:r>
          </w:p>
        </w:tc>
      </w:tr>
      <w:tr w:rsidR="002E1BEB" w:rsidRPr="00C87388" w14:paraId="702DB481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8582F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Rang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BEF91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0.75 - </w:t>
            </w:r>
            <w:r>
              <w:t>+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28E7B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0.63 - </w:t>
            </w:r>
            <w:r>
              <w:t>+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0C173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0.5 - </w:t>
            </w:r>
            <w:r>
              <w:t>+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AA3E87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0.43 - </w:t>
            </w:r>
            <w: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  <w:tr w:rsidR="002E1BEB" w:rsidRPr="00C87388" w14:paraId="7A48976A" w14:textId="77777777" w:rsidTr="002E1BEB">
        <w:trPr>
          <w:trHeight w:val="15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2B59F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Intraclass correlation coefficient [95% confidence interval]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E58DF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90 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[0.87- 0.92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4411F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91 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[0.90 - 0.92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3217F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90 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[0.88 - 0.92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78D9CF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76 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[0.65 - 0.84]</w:t>
            </w:r>
          </w:p>
        </w:tc>
      </w:tr>
      <w:tr w:rsidR="002E1BEB" w:rsidRPr="00C87388" w14:paraId="769EE256" w14:textId="77777777" w:rsidTr="002E1BEB">
        <w:trPr>
          <w:trHeight w:val="9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DE5A6B5" w14:textId="503E740A" w:rsidR="002E1BEB" w:rsidRPr="00C87388" w:rsidRDefault="00600A63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fferences between the</w:t>
            </w:r>
            <w:r w:rsidR="002E1BEB"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lues</w:t>
            </w:r>
            <w:r w:rsidR="002E1BEB"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27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C5D9F1"/>
            <w:vAlign w:val="center"/>
            <w:hideMark/>
          </w:tcPr>
          <w:p w14:paraId="7E39487D" w14:textId="0273BEDA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79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umber of reports (total and percentual) with an equal or greater absolute difference (automated Vigi4EV-scores - </w:t>
            </w:r>
            <w:r w:rsidR="00600A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ference</w:t>
            </w:r>
            <w:r w:rsidRPr="000679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</w:tr>
      <w:tr w:rsidR="002E1BEB" w:rsidRPr="00C87388" w14:paraId="21E46D23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DF20E" w14:textId="77777777" w:rsidR="002E1BEB" w:rsidRPr="001E6728" w:rsidRDefault="002E1BEB" w:rsidP="002E1BEB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728">
              <w:rPr>
                <w:rFonts w:eastAsia="Times New Roman" w:cstheme="minorHAnsi"/>
                <w:color w:val="000000"/>
                <w:lang w:eastAsia="en-GB"/>
              </w:rPr>
              <w:t>No differenc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BE3D1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82 [65.8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FB5DF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43 [62.2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109E5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8 [68.1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1586E3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 [44.7%]</w:t>
            </w:r>
          </w:p>
        </w:tc>
      </w:tr>
      <w:tr w:rsidR="002E1BEB" w:rsidRPr="00C87388" w14:paraId="37F4BB8E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B93CE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6274">
              <w:rPr>
                <w:rFonts w:ascii="Calibri" w:hAnsi="Calibri" w:cs="Calibri"/>
                <w:color w:val="000000"/>
              </w:rPr>
              <w:t>≥</w:t>
            </w: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2399A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98 [34.2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894C5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57 [37.8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042DF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7 [31.9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D26837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 [55.3%]</w:t>
            </w:r>
          </w:p>
        </w:tc>
      </w:tr>
      <w:tr w:rsidR="002E1BEB" w:rsidRPr="00C87388" w14:paraId="05763900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C0B8E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6274">
              <w:rPr>
                <w:rFonts w:ascii="Calibri" w:hAnsi="Calibri" w:cs="Calibri"/>
                <w:color w:val="000000"/>
              </w:rPr>
              <w:t>≥</w:t>
            </w: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41FAD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8 [11.9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00890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8 [14.4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5588C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 [12.8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D2E3B4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 [31.9%]</w:t>
            </w:r>
          </w:p>
        </w:tc>
      </w:tr>
      <w:tr w:rsidR="002E1BEB" w:rsidRPr="00C87388" w14:paraId="50B2947B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568DA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6274">
              <w:rPr>
                <w:rFonts w:ascii="Calibri" w:hAnsi="Calibri" w:cs="Calibri"/>
                <w:color w:val="000000"/>
              </w:rPr>
              <w:t>≥</w:t>
            </w: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44158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6 [5.3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BB81D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8 [7.2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32700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 [5.4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9BE525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 [19.1%]</w:t>
            </w:r>
          </w:p>
        </w:tc>
      </w:tr>
      <w:tr w:rsidR="002E1BEB" w:rsidRPr="00C87388" w14:paraId="142081C7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71CEE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6274">
              <w:rPr>
                <w:rFonts w:ascii="Calibri" w:hAnsi="Calibri" w:cs="Calibri"/>
                <w:color w:val="000000"/>
              </w:rPr>
              <w:lastRenderedPageBreak/>
              <w:t>≥</w:t>
            </w: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DC608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3 [2.2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2E637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2 [2.7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6A67E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 [1.8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AE19CC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 [6.4%]</w:t>
            </w:r>
          </w:p>
        </w:tc>
      </w:tr>
      <w:tr w:rsidR="002E1BEB" w:rsidRPr="00C87388" w14:paraId="77EE116A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F5A87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6274">
              <w:rPr>
                <w:rFonts w:ascii="Calibri" w:hAnsi="Calibri" w:cs="Calibri"/>
                <w:color w:val="000000"/>
              </w:rPr>
              <w:t>≥</w:t>
            </w: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0BF77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 [0.5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E0A93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 [0.6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89B25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 [0.6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B4AA17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[0%]</w:t>
            </w:r>
          </w:p>
        </w:tc>
      </w:tr>
      <w:tr w:rsidR="002E1BEB" w:rsidRPr="00C87388" w14:paraId="772325A5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F0047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6274">
              <w:rPr>
                <w:rFonts w:ascii="Calibri" w:hAnsi="Calibri" w:cs="Calibri"/>
                <w:color w:val="000000"/>
              </w:rPr>
              <w:t>≥</w:t>
            </w: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A6581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 [0.2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4EB2B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 [0.1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EB147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[0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13D6C5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[0%]</w:t>
            </w:r>
          </w:p>
        </w:tc>
      </w:tr>
      <w:tr w:rsidR="002E1BEB" w:rsidRPr="00C87388" w14:paraId="6017F864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8223B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6274">
              <w:rPr>
                <w:rFonts w:ascii="Calibri" w:hAnsi="Calibri" w:cs="Calibri"/>
                <w:color w:val="000000"/>
              </w:rPr>
              <w:t>≥</w:t>
            </w: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5EB81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 [0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884F0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 [0.1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0B331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[0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174DFE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[0%]</w:t>
            </w:r>
          </w:p>
        </w:tc>
      </w:tr>
      <w:tr w:rsidR="002E1BEB" w:rsidRPr="00C87388" w14:paraId="642C34D9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0FC8E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6274">
              <w:rPr>
                <w:rFonts w:ascii="Calibri" w:hAnsi="Calibri" w:cs="Calibri"/>
                <w:color w:val="000000"/>
              </w:rPr>
              <w:t>≥</w:t>
            </w: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5A076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 [0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9B6A6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 [0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0A15F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[0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0B93A6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[0%]</w:t>
            </w:r>
          </w:p>
        </w:tc>
      </w:tr>
      <w:tr w:rsidR="002E1BEB" w:rsidRPr="00C87388" w14:paraId="0667434C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45841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6274">
              <w:rPr>
                <w:rFonts w:ascii="Calibri" w:hAnsi="Calibri" w:cs="Calibri"/>
                <w:color w:val="000000"/>
              </w:rPr>
              <w:t>≥</w:t>
            </w: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A6CE9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[0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1026F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 [0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7235C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[0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043B64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[0%]</w:t>
            </w:r>
          </w:p>
        </w:tc>
      </w:tr>
      <w:tr w:rsidR="002E1BEB" w:rsidRPr="00C87388" w14:paraId="5838585F" w14:textId="77777777" w:rsidTr="002E1BEB">
        <w:trPr>
          <w:trHeight w:val="6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28D7787" w14:textId="7659968D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ifference </w:t>
            </w:r>
            <w:r w:rsidR="00600A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tween the values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27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C5D9F1"/>
            <w:vAlign w:val="center"/>
            <w:hideMark/>
          </w:tcPr>
          <w:p w14:paraId="482F435E" w14:textId="07F8FEF4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s (total and percentual) of reports with corresponding difference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 xml:space="preserve">in automat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gi4Eudra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-scores - </w:t>
            </w:r>
            <w:r w:rsidR="00600A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ference</w:t>
            </w:r>
          </w:p>
        </w:tc>
      </w:tr>
      <w:tr w:rsidR="002E1BEB" w:rsidRPr="00C87388" w14:paraId="0B3EAACA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30B95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8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00926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BF595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93BDB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3A1B85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E1BEB" w:rsidRPr="00C87388" w14:paraId="472B3687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AC964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7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D0281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 [0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5EE66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7893D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C895E4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E1BEB" w:rsidRPr="00C87388" w14:paraId="035AC521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7BCB2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6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EE8D4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3 [0.2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70A00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 [0.1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75493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F47C8C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E1BEB" w:rsidRPr="00C87388" w14:paraId="496F30E3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9344A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5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7E8A7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9 [0.3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52C7A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5 [0.4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82E0C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 [0.6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2B4126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E1BEB" w:rsidRPr="00C87388" w14:paraId="01E47522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34563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4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9C765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27 [1.5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36521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06 [1.9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B6B26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 [1.2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3A4136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6 [6.4%]</w:t>
            </w:r>
          </w:p>
        </w:tc>
      </w:tr>
      <w:tr w:rsidR="002E1BEB" w:rsidRPr="00C87388" w14:paraId="40CB7BB7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E5BE4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3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7F8B3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18 [2.6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C9E5A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25 [3.9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3CCCB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6 [1.8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846961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8 [8.5%]</w:t>
            </w:r>
          </w:p>
        </w:tc>
      </w:tr>
      <w:tr w:rsidR="002E1BEB" w:rsidRPr="00C87388" w14:paraId="2C47B8B7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5EE46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2E89E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46 [5.3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2D28A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375 [6.6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3A325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7 [5.1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9667FF5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8 [8.5%]</w:t>
            </w:r>
          </w:p>
        </w:tc>
      </w:tr>
      <w:tr w:rsidR="002E1BEB" w:rsidRPr="00C87388" w14:paraId="7EB64C44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60EBC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01C5C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441 [17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CDBFF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632 [11.1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0B919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7 [8.1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99F0C2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2 [12.8%]</w:t>
            </w:r>
          </w:p>
        </w:tc>
      </w:tr>
      <w:tr w:rsidR="002E1BEB" w:rsidRPr="00C87388" w14:paraId="479A1949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8CE68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32F71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5582 [65.8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FDCB6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3543 [62.2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32A14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28 [68.1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6213B0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2 [44.7%]</w:t>
            </w:r>
          </w:p>
        </w:tc>
      </w:tr>
      <w:tr w:rsidR="002E1BEB" w:rsidRPr="00C87388" w14:paraId="6F162C6F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8D0E5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2D70E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49 [5.3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10349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707 [12.4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7E123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37 [11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B4B87B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0 [10.6%]</w:t>
            </w:r>
          </w:p>
        </w:tc>
      </w:tr>
      <w:tr w:rsidR="002E1BEB" w:rsidRPr="00C87388" w14:paraId="258E2522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391CA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CC8C6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16 [1.4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F3E53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35 [0.6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6F3A9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8 [2.4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9E5777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 [4.3%]</w:t>
            </w:r>
          </w:p>
        </w:tc>
      </w:tr>
      <w:tr w:rsidR="002E1BEB" w:rsidRPr="00C87388" w14:paraId="3F4AD7DB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345F8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012E9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5 [0.5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249FD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31 [0.5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D447B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6 [1.8%]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C8E6CC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 [4.3%]</w:t>
            </w:r>
          </w:p>
        </w:tc>
      </w:tr>
      <w:tr w:rsidR="002E1BEB" w:rsidRPr="00C87388" w14:paraId="02985AB4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7CBCB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1FF6B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1 [0.1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06917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1 [0.2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C5A31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BCE489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E1BEB" w:rsidRPr="00C87388" w14:paraId="44BB4526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C537B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0.5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B4FFC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826CE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3 [0.1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55F69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1A3049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E1BEB" w:rsidRPr="00C87388" w14:paraId="5EFE9178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89A78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ADB5D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E5C99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31CF1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9A2EB4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E1BEB" w:rsidRPr="00C87388" w14:paraId="74BFEFFF" w14:textId="77777777" w:rsidTr="002E1BEB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F9FE1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55B2C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7780E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59F75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D31456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E1BEB" w:rsidRPr="00C87388" w14:paraId="0C94BB41" w14:textId="77777777" w:rsidTr="002E1BEB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266F1CB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2569871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F22FA87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%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BF1BE7F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25E37C" w14:textId="77777777" w:rsidR="002E1BEB" w:rsidRPr="00C87388" w:rsidRDefault="002E1BEB" w:rsidP="002E1B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</w:tbl>
    <w:p w14:paraId="44E3D1A9" w14:textId="77777777" w:rsidR="000859D2" w:rsidRDefault="000859D2"/>
    <w:sectPr w:rsidR="000859D2" w:rsidSect="002E1BE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918"/>
    <w:rsid w:val="000859D2"/>
    <w:rsid w:val="002E1BEB"/>
    <w:rsid w:val="00600A63"/>
    <w:rsid w:val="00863D35"/>
    <w:rsid w:val="00996C83"/>
    <w:rsid w:val="00D974EE"/>
    <w:rsid w:val="00EE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6FE8F"/>
  <w15:chartTrackingRefBased/>
  <w15:docId w15:val="{5F0AC076-63F1-494E-8AFE-7971A205E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1BEB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E59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E59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E59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E59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E59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E59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E59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E59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E59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E59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E59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E59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E591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E591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E591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E591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E591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E591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E59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E5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E59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E59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E591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E591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E5918"/>
    <w:pPr>
      <w:spacing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E591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E59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E591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E5918"/>
    <w:rPr>
      <w:b/>
      <w:bCs/>
      <w:smallCaps/>
      <w:color w:val="0F4761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2E1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7</Words>
  <Characters>1747</Characters>
  <Application>Microsoft Office Word</Application>
  <DocSecurity>0</DocSecurity>
  <Lines>14</Lines>
  <Paragraphs>4</Paragraphs>
  <ScaleCrop>false</ScaleCrop>
  <Company>BfArM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3</cp:revision>
  <dcterms:created xsi:type="dcterms:W3CDTF">2025-10-02T09:04:00Z</dcterms:created>
  <dcterms:modified xsi:type="dcterms:W3CDTF">2025-10-20T09:26:00Z</dcterms:modified>
</cp:coreProperties>
</file>